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FBA60" w14:textId="77777777" w:rsidR="00F6256F" w:rsidRDefault="00F6256F" w:rsidP="00F6256F">
      <w:pPr>
        <w:spacing w:after="0" w:line="240" w:lineRule="auto"/>
        <w:ind w:left="-113"/>
        <w:rPr>
          <w:rFonts w:ascii="Arial" w:eastAsia="Times New Roman" w:hAnsi="Arial" w:cs="Arial"/>
          <w:sz w:val="24"/>
          <w:szCs w:val="18"/>
          <w:lang w:val="en-AU"/>
        </w:rPr>
      </w:pPr>
    </w:p>
    <w:p w14:paraId="389DE0D9" w14:textId="6A64E824" w:rsidR="009901DE" w:rsidRPr="00F6256F" w:rsidRDefault="00DF35BC" w:rsidP="002C6984">
      <w:pPr>
        <w:spacing w:after="0" w:line="240" w:lineRule="auto"/>
        <w:ind w:left="-113"/>
        <w:jc w:val="center"/>
        <w:rPr>
          <w:rFonts w:ascii="Arial" w:eastAsia="Times New Roman" w:hAnsi="Arial" w:cs="Arial"/>
          <w:szCs w:val="18"/>
          <w:lang w:val="en-AU"/>
        </w:rPr>
      </w:pPr>
      <w:r>
        <w:rPr>
          <w:rFonts w:ascii="Arial" w:eastAsia="Times New Roman" w:hAnsi="Arial" w:cs="Arial"/>
          <w:szCs w:val="18"/>
          <w:lang w:val="en-AU"/>
        </w:rPr>
        <w:t>S</w:t>
      </w:r>
      <w:r w:rsidR="00E52AE6">
        <w:rPr>
          <w:rFonts w:ascii="Arial" w:eastAsia="Times New Roman" w:hAnsi="Arial" w:cs="Arial"/>
          <w:szCs w:val="18"/>
          <w:lang w:val="en-AU"/>
        </w:rPr>
        <w:t>1</w:t>
      </w:r>
      <w:bookmarkStart w:id="0" w:name="_GoBack"/>
      <w:bookmarkEnd w:id="0"/>
      <w:r>
        <w:rPr>
          <w:rFonts w:ascii="Arial" w:eastAsia="Times New Roman" w:hAnsi="Arial" w:cs="Arial"/>
          <w:szCs w:val="18"/>
          <w:lang w:val="en-AU"/>
        </w:rPr>
        <w:t xml:space="preserve"> </w:t>
      </w:r>
      <w:r w:rsidR="002C6984" w:rsidRPr="00F6256F">
        <w:rPr>
          <w:rFonts w:ascii="Arial" w:eastAsia="Times New Roman" w:hAnsi="Arial" w:cs="Arial"/>
          <w:szCs w:val="18"/>
          <w:lang w:val="en-AU"/>
        </w:rPr>
        <w:t>Table</w:t>
      </w:r>
      <w:r w:rsidR="00834937">
        <w:rPr>
          <w:rFonts w:ascii="Arial" w:eastAsia="Times New Roman" w:hAnsi="Arial" w:cs="Arial"/>
          <w:szCs w:val="18"/>
          <w:lang w:val="en-AU"/>
        </w:rPr>
        <w:t>:</w:t>
      </w:r>
      <w:r w:rsidR="002C6984" w:rsidRPr="00F6256F">
        <w:rPr>
          <w:rFonts w:ascii="Arial" w:eastAsia="Times New Roman" w:hAnsi="Arial" w:cs="Arial"/>
          <w:szCs w:val="18"/>
          <w:lang w:val="en-AU"/>
        </w:rPr>
        <w:t xml:space="preserve"> I</w:t>
      </w:r>
      <w:r w:rsidR="002C6984" w:rsidRPr="00F6256F">
        <w:rPr>
          <w:rFonts w:ascii="Arial" w:eastAsia="Times New Roman" w:hAnsi="Arial" w:cs="Arial"/>
          <w:szCs w:val="18"/>
          <w:vertAlign w:val="subscript"/>
          <w:lang w:val="en-AU"/>
        </w:rPr>
        <w:t xml:space="preserve">bs </w:t>
      </w:r>
      <w:r w:rsidR="002C6984" w:rsidRPr="00F6256F">
        <w:rPr>
          <w:rFonts w:ascii="Arial" w:eastAsia="Times New Roman" w:hAnsi="Arial" w:cs="Arial"/>
          <w:szCs w:val="18"/>
          <w:lang w:val="en-AU"/>
        </w:rPr>
        <w:t>values for 191 countries</w:t>
      </w:r>
      <w:r w:rsidR="0054272D" w:rsidRPr="00F6256F">
        <w:rPr>
          <w:rFonts w:ascii="Arial" w:eastAsia="Times New Roman" w:hAnsi="Arial" w:cs="Arial"/>
          <w:szCs w:val="18"/>
          <w:lang w:val="en-AU"/>
        </w:rPr>
        <w:t xml:space="preserve"> </w:t>
      </w:r>
      <w:r w:rsidR="00CE4B6D" w:rsidRPr="00F6256F">
        <w:rPr>
          <w:rFonts w:ascii="Arial" w:eastAsia="Times New Roman" w:hAnsi="Arial" w:cs="Arial"/>
          <w:szCs w:val="18"/>
          <w:lang w:val="en-AU"/>
        </w:rPr>
        <w:fldChar w:fldCharType="begin"/>
      </w:r>
      <w:r w:rsidR="00CE4B6D" w:rsidRPr="00F6256F">
        <w:rPr>
          <w:rFonts w:ascii="Arial" w:eastAsia="Times New Roman" w:hAnsi="Arial" w:cs="Arial"/>
          <w:szCs w:val="18"/>
          <w:lang w:val="en-AU"/>
        </w:rPr>
        <w:instrText xml:space="preserve"> ADDIN EN.CITE &lt;EndNote&gt;&lt;Cite&gt;&lt;Author&gt;Budnik&lt;/Author&gt;&lt;Year&gt;2017&lt;/Year&gt;&lt;RecNum&gt;1351&lt;/RecNum&gt;&lt;DisplayText&gt;[1]&lt;/DisplayText&gt;&lt;record&gt;&lt;rec-number&gt;1351&lt;/rec-number&gt;&lt;foreign-keys&gt;&lt;key app="EN" db-id="teep2dst49swseevszlpdfesaerza9as025v" timestamp="1455656741"&gt;1351&lt;/key&gt;&lt;key app="ENWeb" db-id=""&gt;0&lt;/key&gt;&lt;/foreign-keys&gt;&lt;ref-type name="Journal Article"&gt;17&lt;/ref-type&gt;&lt;contributors&gt;&lt;authors&gt;&lt;author&gt;Alicja Budnik&lt;/author&gt;&lt;author&gt;Maciej Henneberg&lt;/author&gt;&lt;/authors&gt;&lt;/contributors&gt;&lt;titles&gt;&lt;title&gt;Worldwide Increase of Obesity is Related to the Reduced Opportunity for Natural Selection&lt;/title&gt;&lt;secondary-title&gt;PLOS One&lt;/secondary-title&gt;&lt;/titles&gt;&lt;periodical&gt;&lt;full-title&gt;PLoS One&lt;/full-title&gt;&lt;abbr-1&gt;PloS one&lt;/abbr-1&gt;&lt;/periodical&gt;&lt;volume&gt;12&lt;/volume&gt;&lt;number&gt;1&lt;/number&gt;&lt;dates&gt;&lt;year&gt;2017&lt;/year&gt;&lt;/dates&gt;&lt;urls&gt;&lt;/urls&gt;&lt;electronic-resource-num&gt;p.e0170098&lt;/electronic-resource-num&gt;&lt;/record&gt;&lt;/Cite&gt;&lt;/EndNote&gt;</w:instrText>
      </w:r>
      <w:r w:rsidR="00CE4B6D" w:rsidRPr="00F6256F">
        <w:rPr>
          <w:rFonts w:ascii="Arial" w:eastAsia="Times New Roman" w:hAnsi="Arial" w:cs="Arial"/>
          <w:szCs w:val="18"/>
          <w:lang w:val="en-AU"/>
        </w:rPr>
        <w:fldChar w:fldCharType="separate"/>
      </w:r>
      <w:r w:rsidR="00CE4B6D" w:rsidRPr="00F6256F">
        <w:rPr>
          <w:rFonts w:ascii="Arial" w:eastAsia="Times New Roman" w:hAnsi="Arial" w:cs="Arial"/>
          <w:noProof/>
          <w:szCs w:val="18"/>
          <w:lang w:val="en-AU"/>
        </w:rPr>
        <w:t>[1]</w:t>
      </w:r>
      <w:r w:rsidR="00CE4B6D" w:rsidRPr="00F6256F">
        <w:rPr>
          <w:rFonts w:ascii="Arial" w:eastAsia="Times New Roman" w:hAnsi="Arial" w:cs="Arial"/>
          <w:szCs w:val="18"/>
          <w:lang w:val="en-AU"/>
        </w:rPr>
        <w:fldChar w:fldCharType="end"/>
      </w:r>
    </w:p>
    <w:p w14:paraId="1BC7B4DC" w14:textId="77777777" w:rsidR="009901DE" w:rsidRPr="009901DE" w:rsidRDefault="009901DE" w:rsidP="009901DE">
      <w:pPr>
        <w:spacing w:after="0" w:line="240" w:lineRule="auto"/>
        <w:ind w:left="-113"/>
        <w:rPr>
          <w:rFonts w:ascii="Arial" w:eastAsia="Times New Roman" w:hAnsi="Arial" w:cs="Arial"/>
          <w:sz w:val="18"/>
          <w:szCs w:val="18"/>
          <w:lang w:val="en-AU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275"/>
        <w:gridCol w:w="1985"/>
        <w:gridCol w:w="1134"/>
        <w:gridCol w:w="2551"/>
        <w:gridCol w:w="993"/>
      </w:tblGrid>
      <w:tr w:rsidR="00BB781E" w:rsidRPr="00BA7709" w14:paraId="5953C029" w14:textId="77777777" w:rsidTr="00F6256F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720F19" w14:textId="77777777" w:rsidR="00BA7709" w:rsidRPr="00BA7709" w:rsidRDefault="00BA7709" w:rsidP="00B764B4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bookmarkStart w:id="1" w:name="RANGE!A2:H52"/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untry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DBA0E3E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</w:t>
            </w:r>
            <w:r w:rsidRPr="00BA7709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>bs</w:t>
            </w:r>
            <w:r w:rsidR="0088406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 xml:space="preserve"> </w:t>
            </w:r>
            <w:r w:rsidR="0088406A" w:rsidRPr="0088406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C14A65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unt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34FF7C9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</w:t>
            </w:r>
            <w:r w:rsidRPr="00BA7709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>bs</w:t>
            </w:r>
            <w:r w:rsidR="0088406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 xml:space="preserve"> </w:t>
            </w:r>
            <w:r w:rsidR="0088406A" w:rsidRPr="0088406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E18D7E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50FE12C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</w:t>
            </w:r>
            <w:r w:rsidRPr="00BA7709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>bs</w:t>
            </w:r>
            <w:r w:rsidR="0088406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 xml:space="preserve"> </w:t>
            </w:r>
            <w:r w:rsidR="0088406A" w:rsidRPr="0088406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al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2468B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unt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5D2F6D3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</w:t>
            </w:r>
            <w:r w:rsidRPr="00BA7709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>bs</w:t>
            </w:r>
            <w:r w:rsidR="0088406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AU"/>
              </w:rPr>
              <w:t xml:space="preserve"> </w:t>
            </w:r>
            <w:r w:rsidR="0088406A" w:rsidRPr="0088406A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alue</w:t>
            </w:r>
          </w:p>
        </w:tc>
      </w:tr>
      <w:tr w:rsidR="00BB781E" w:rsidRPr="00BA7709" w14:paraId="46DF0529" w14:textId="77777777" w:rsidTr="006C3A06">
        <w:trPr>
          <w:trHeight w:val="2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7FB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fghanist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B862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19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FB6" w14:textId="77777777" w:rsidR="00BA7709" w:rsidRPr="00BA7709" w:rsidRDefault="00BA7709" w:rsidP="009901DE">
            <w:pPr>
              <w:spacing w:after="0" w:line="240" w:lineRule="auto"/>
              <w:ind w:right="-17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ominican Republ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98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6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760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uxembour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69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23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DFE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ingap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E49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372</w:t>
            </w:r>
          </w:p>
        </w:tc>
      </w:tr>
      <w:tr w:rsidR="00BB781E" w:rsidRPr="00BA7709" w14:paraId="06BA6854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CA09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lb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ACC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3F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cuad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A9B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6EE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cedonia, F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992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6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49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lovak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B7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890</w:t>
            </w:r>
          </w:p>
        </w:tc>
      </w:tr>
      <w:tr w:rsidR="00BB781E" w:rsidRPr="00BA7709" w14:paraId="41859B94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583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lg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D42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F3D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gy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125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0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DA2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dagasc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26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11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1DF9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love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A129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59</w:t>
            </w:r>
          </w:p>
        </w:tc>
      </w:tr>
      <w:tr w:rsidR="00BB781E" w:rsidRPr="00BA7709" w14:paraId="6FC0B564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601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ndor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4B03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C73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l Salvad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8301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A54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la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F3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77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C2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lomon Isla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5CF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4653</w:t>
            </w:r>
          </w:p>
        </w:tc>
      </w:tr>
      <w:tr w:rsidR="00BB781E" w:rsidRPr="00BA7709" w14:paraId="46A733B5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C38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ng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1C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BC8" w14:textId="77777777" w:rsidR="00BA7709" w:rsidRPr="00BA7709" w:rsidRDefault="00BA7709" w:rsidP="00BB781E">
            <w:pPr>
              <w:spacing w:after="0" w:line="240" w:lineRule="auto"/>
              <w:ind w:righ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quatorial Guin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95F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6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074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BCB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4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9C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m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B9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2700</w:t>
            </w:r>
          </w:p>
        </w:tc>
      </w:tr>
      <w:tr w:rsidR="00BB781E" w:rsidRPr="00BA7709" w14:paraId="319A4201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82EA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ntigua &amp; Barbu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D95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2E45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rit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F18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1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519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ld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D82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7AED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081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1135</w:t>
            </w:r>
          </w:p>
        </w:tc>
      </w:tr>
      <w:tr w:rsidR="00BB781E" w:rsidRPr="00BA7709" w14:paraId="707F2457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6FD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rgent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1FBB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4AB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sto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2B8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4C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C7A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74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803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3FF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65</w:t>
            </w:r>
          </w:p>
        </w:tc>
      </w:tr>
      <w:tr w:rsidR="00BB781E" w:rsidRPr="00BA7709" w14:paraId="6A835DA8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05B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rm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1B8C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B78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thiop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996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1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872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4BD4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99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ri Lank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7EE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877</w:t>
            </w:r>
          </w:p>
        </w:tc>
      </w:tr>
      <w:tr w:rsidR="00BB781E" w:rsidRPr="00BA7709" w14:paraId="767693D0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8B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06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50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j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7AE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24D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rshall Is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16B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1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74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t. Kitts and Nev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0A0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52</w:t>
            </w:r>
          </w:p>
        </w:tc>
      </w:tr>
      <w:tr w:rsidR="00BB781E" w:rsidRPr="00BA7709" w14:paraId="6A23886C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8A8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092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CA9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n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D03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0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C26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urit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C1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28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910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t. Luc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031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066</w:t>
            </w:r>
          </w:p>
        </w:tc>
      </w:tr>
      <w:tr w:rsidR="00BB781E" w:rsidRPr="00BA7709" w14:paraId="5C901396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228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zerbaij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A16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AB03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76F1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81E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urit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EAC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7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50F" w14:textId="77777777" w:rsidR="00BA7709" w:rsidRPr="00BA7709" w:rsidRDefault="00BA7709" w:rsidP="006C3A0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t. Vincent &amp; the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</w:t>
            </w: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enadi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D940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710</w:t>
            </w:r>
          </w:p>
        </w:tc>
      </w:tr>
      <w:tr w:rsidR="00BB781E" w:rsidRPr="00BA7709" w14:paraId="6587634A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932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aham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59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964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ab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1E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9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519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C2A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6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608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ud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BE3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2098</w:t>
            </w:r>
          </w:p>
        </w:tc>
      </w:tr>
      <w:tr w:rsidR="00BB781E" w:rsidRPr="00BA7709" w14:paraId="3D6F5464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998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ah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BB6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8B6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am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5D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8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E86" w14:textId="77777777" w:rsidR="00BA7709" w:rsidRPr="00BA7709" w:rsidRDefault="00BA7709" w:rsidP="006C3A06">
            <w:pPr>
              <w:spacing w:after="0" w:line="240" w:lineRule="auto"/>
              <w:ind w:right="-57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cronesia, Fed. S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8FC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6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F2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urin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7D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629</w:t>
            </w:r>
          </w:p>
        </w:tc>
      </w:tr>
      <w:tr w:rsidR="00BB781E" w:rsidRPr="00BA7709" w14:paraId="46CDC4E2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58F7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75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2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989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eorg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52EF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2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6A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ld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74B6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2B6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wazi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8F0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0146</w:t>
            </w:r>
          </w:p>
        </w:tc>
      </w:tr>
      <w:tr w:rsidR="00BB781E" w:rsidRPr="00BA7709" w14:paraId="537813BE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FCD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arbad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32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7D0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E75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BA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ng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847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4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49C2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9A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242</w:t>
            </w:r>
          </w:p>
        </w:tc>
      </w:tr>
      <w:tr w:rsidR="00BB781E" w:rsidRPr="00BA7709" w14:paraId="4576C58E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C5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ela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0B0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ACA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ha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BC3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4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A0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nteneg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64D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7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454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witzer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18B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290</w:t>
            </w:r>
          </w:p>
        </w:tc>
      </w:tr>
      <w:tr w:rsidR="00BB781E" w:rsidRPr="00BA7709" w14:paraId="08BF06D6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A995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elg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088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4E5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ee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E7C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F24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roc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8F5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4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2AA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yrian Arab Republ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E6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597</w:t>
            </w:r>
          </w:p>
        </w:tc>
      </w:tr>
      <w:tr w:rsidR="00BB781E" w:rsidRPr="00BA7709" w14:paraId="426042E0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BCD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el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9D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8A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ena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B7C4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DDA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zambi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40B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52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99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ajiki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0C2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765</w:t>
            </w:r>
          </w:p>
        </w:tc>
      </w:tr>
      <w:tr w:rsidR="00BB781E" w:rsidRPr="00BA7709" w14:paraId="49AFA4FB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7301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e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A8DB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BF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uatema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E9F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8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55CA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yan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024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1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E55D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anz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3E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2970</w:t>
            </w:r>
          </w:p>
        </w:tc>
      </w:tr>
      <w:tr w:rsidR="00BB781E" w:rsidRPr="00BA7709" w14:paraId="2F503DB4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FA0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hu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3349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9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298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uin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A5A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9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7CF6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mi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108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1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DA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hai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3B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093</w:t>
            </w:r>
          </w:p>
        </w:tc>
      </w:tr>
      <w:tr w:rsidR="00BB781E" w:rsidRPr="00BA7709" w14:paraId="1108FC93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E407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oliv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BEE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8B84" w14:textId="77777777" w:rsidR="00BA7709" w:rsidRPr="00BA7709" w:rsidRDefault="00BA7709" w:rsidP="00BB781E">
            <w:pPr>
              <w:spacing w:after="0" w:line="240" w:lineRule="auto"/>
              <w:ind w:righ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uinea-Bissa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F4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33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BAE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u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0D8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26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281E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imor-Les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53B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2455</w:t>
            </w:r>
          </w:p>
        </w:tc>
      </w:tr>
      <w:tr w:rsidR="00BB781E" w:rsidRPr="00BA7709" w14:paraId="73ADBBB9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5BB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osnia &amp; Herzegov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1376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E23" w14:textId="77777777" w:rsidR="00BA7709" w:rsidRPr="00BA7709" w:rsidRDefault="00BA7709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uya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7E5D" w14:textId="77777777" w:rsidR="00BA7709" w:rsidRPr="00BA7709" w:rsidRDefault="00BA7709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4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93F7" w14:textId="77777777" w:rsidR="00BA7709" w:rsidRPr="00BA7709" w:rsidRDefault="00BA7709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e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774C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1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F28" w14:textId="77777777" w:rsidR="00BA7709" w:rsidRPr="00BA7709" w:rsidRDefault="00BA7709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57D" w14:textId="77777777" w:rsidR="00BA7709" w:rsidRPr="00BA7709" w:rsidRDefault="00BA7709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388</w:t>
            </w:r>
          </w:p>
        </w:tc>
      </w:tr>
      <w:tr w:rsidR="00BB781E" w:rsidRPr="00BA7709" w14:paraId="785BA085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4B3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otsw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97D5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8325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ait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0832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70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336A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DC3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0D06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n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A18E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252</w:t>
            </w:r>
          </w:p>
        </w:tc>
      </w:tr>
      <w:tr w:rsidR="00BB781E" w:rsidRPr="00BA7709" w14:paraId="3B98DF5C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9A5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E8B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139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ondur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C2AC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079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ew Zea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429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7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165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rinidad &amp; Toba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4488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607</w:t>
            </w:r>
          </w:p>
        </w:tc>
      </w:tr>
      <w:tr w:rsidR="00BB781E" w:rsidRPr="00BA7709" w14:paraId="5389A69A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0F9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runei Darussa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784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4E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ung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FDA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97E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icara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2EB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4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28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uni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100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206</w:t>
            </w:r>
          </w:p>
        </w:tc>
      </w:tr>
      <w:tr w:rsidR="00BB781E" w:rsidRPr="00BA7709" w14:paraId="2F232610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40A7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ulg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749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C594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ce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BB6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BD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i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6E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96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2CE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urke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5419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458</w:t>
            </w:r>
          </w:p>
        </w:tc>
      </w:tr>
      <w:tr w:rsidR="00BB781E" w:rsidRPr="00BA7709" w14:paraId="0B4A0C5A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0BA0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urkina Fa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4D6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3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6506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6243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9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6EF8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6A4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82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D2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urkmeni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0957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614</w:t>
            </w:r>
          </w:p>
        </w:tc>
      </w:tr>
      <w:tr w:rsidR="00BB781E" w:rsidRPr="00BA7709" w14:paraId="2A118E44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7F9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urun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B62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3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9CA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ndone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664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45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1CA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i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2189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0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E7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uval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FD3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554</w:t>
            </w:r>
          </w:p>
        </w:tc>
      </w:tr>
      <w:tr w:rsidR="00BB781E" w:rsidRPr="00BA7709" w14:paraId="76A69F4C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DA8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mbo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6C2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CB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r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2F5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3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FF9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r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DB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D82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gan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F4E3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1707</w:t>
            </w:r>
          </w:p>
        </w:tc>
      </w:tr>
      <w:tr w:rsidR="00BB781E" w:rsidRPr="00BA7709" w14:paraId="58C8996B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2A1B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mero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459E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953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ra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9059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35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6CD7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O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B07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7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3A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kra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825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745</w:t>
            </w:r>
          </w:p>
        </w:tc>
      </w:tr>
      <w:tr w:rsidR="00BB781E" w:rsidRPr="00BA7709" w14:paraId="757A5BA5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FF4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490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8B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re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3876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CED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kist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035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7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2A03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nited Arab Emira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76E1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692</w:t>
            </w:r>
          </w:p>
        </w:tc>
      </w:tr>
      <w:tr w:rsidR="00BB781E" w:rsidRPr="00BA7709" w14:paraId="6434F9A3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4D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e Ver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52A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3A1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sra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0A3F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5CD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l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4D1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5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A5F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nited Kingd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D30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988</w:t>
            </w:r>
          </w:p>
        </w:tc>
      </w:tr>
      <w:tr w:rsidR="00BB781E" w:rsidRPr="00BA7709" w14:paraId="65ED27D5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BBD4" w14:textId="77777777" w:rsidR="00BA7709" w:rsidRPr="00BA7709" w:rsidRDefault="00BA7709" w:rsidP="009901DE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entral African Repub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726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1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C32" w14:textId="77777777" w:rsidR="00BA7709" w:rsidRPr="00BA7709" w:rsidRDefault="00BA7709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743" w14:textId="77777777" w:rsidR="00BA7709" w:rsidRPr="00BA7709" w:rsidRDefault="00BA7709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205" w14:textId="77777777" w:rsidR="00BA7709" w:rsidRPr="00BA7709" w:rsidRDefault="00BA7709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n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D40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7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8526" w14:textId="77777777" w:rsidR="00BA7709" w:rsidRPr="00BA7709" w:rsidRDefault="00BA7709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rugu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5C9" w14:textId="77777777" w:rsidR="00BA7709" w:rsidRPr="00BA7709" w:rsidRDefault="00BA7709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86</w:t>
            </w:r>
          </w:p>
        </w:tc>
      </w:tr>
      <w:tr w:rsidR="00BB781E" w:rsidRPr="00BA7709" w14:paraId="290BD443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216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a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B8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05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776D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Jamaic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858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6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3735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pua New Guin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A8F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924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4388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7B3E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535</w:t>
            </w:r>
          </w:p>
        </w:tc>
      </w:tr>
      <w:tr w:rsidR="00BB781E" w:rsidRPr="00BA7709" w14:paraId="3C7056DE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6E8" w14:textId="77777777" w:rsidR="00BA7709" w:rsidRPr="00BA7709" w:rsidRDefault="00BA7709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094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56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6DA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610E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32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0FB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ragua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3E2E" w14:textId="77777777" w:rsidR="00BA7709" w:rsidRPr="00BA7709" w:rsidRDefault="00BA7709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66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21C" w14:textId="77777777" w:rsidR="00BA7709" w:rsidRPr="00BA7709" w:rsidRDefault="00BA7709" w:rsidP="00BA770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Uzbekista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EF7D" w14:textId="77777777" w:rsidR="00BA7709" w:rsidRPr="00BA7709" w:rsidRDefault="00BA7709" w:rsidP="00BA77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421</w:t>
            </w:r>
          </w:p>
        </w:tc>
      </w:tr>
      <w:tr w:rsidR="00BB781E" w:rsidRPr="00BA7709" w14:paraId="5A75EDA1" w14:textId="77777777" w:rsidTr="006C3A06">
        <w:trPr>
          <w:trHeight w:val="24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4EED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in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B07D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88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95CF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Jorda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FD57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11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D5F5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12AA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74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C47F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anuatu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1394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286</w:t>
            </w:r>
          </w:p>
        </w:tc>
      </w:tr>
      <w:tr w:rsidR="00BB781E" w:rsidRPr="00BA7709" w14:paraId="52612AEB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3A9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lom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2FE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E9FD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azakhst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8872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4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8DF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431E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2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0E7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enezue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0F0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379</w:t>
            </w:r>
          </w:p>
        </w:tc>
      </w:tr>
      <w:tr w:rsidR="00BB781E" w:rsidRPr="00BA7709" w14:paraId="27AB9FEF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A24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mor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3FF0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394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eny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2FE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7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9606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o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685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8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D59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iet N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F1C9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584</w:t>
            </w:r>
          </w:p>
        </w:tc>
      </w:tr>
      <w:tr w:rsidR="00BB781E" w:rsidRPr="00BA7709" w14:paraId="3FAC06B2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D96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048F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1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F89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iribat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F96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24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CF02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0B0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0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510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Ye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3856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227</w:t>
            </w:r>
          </w:p>
        </w:tc>
      </w:tr>
      <w:tr w:rsidR="00BB781E" w:rsidRPr="00BA7709" w14:paraId="7176BCA6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122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go, Dem. Re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05B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2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614" w14:textId="77777777" w:rsidR="00BB781E" w:rsidRPr="00BA7709" w:rsidRDefault="00BB781E" w:rsidP="00BB781E">
            <w:pPr>
              <w:spacing w:after="0" w:line="240" w:lineRule="auto"/>
              <w:ind w:righ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orea, Dem. Re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100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76A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Qat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09A5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5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B1E4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Zamb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573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135</w:t>
            </w:r>
          </w:p>
        </w:tc>
      </w:tr>
      <w:tr w:rsidR="00BB781E" w:rsidRPr="00BA7709" w14:paraId="709A619D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E45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ok Is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218C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C1AA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orea, Re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6D5F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8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D4D1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0C7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2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DBE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Zimbabw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7C8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0874</w:t>
            </w:r>
          </w:p>
        </w:tc>
      </w:tr>
      <w:tr w:rsidR="00BB781E" w:rsidRPr="00BA7709" w14:paraId="3613BEEA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BBB1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sta 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78A7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22D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uwa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B70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E187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ussian Fed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C9B7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6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ADF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1B3C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17AFE4B5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2FD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ôte d'Ivo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E6D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8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67A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yrgyzst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253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B99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wa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F05C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9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09B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336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251C79D5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16B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a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284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A54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ao PD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368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CEB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amo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0FCA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4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24B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F06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1EFA5420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B57F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u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02B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0BBC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atv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1EC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5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E2C" w14:textId="77777777" w:rsidR="00BB781E" w:rsidRPr="00BA7709" w:rsidRDefault="00BB781E" w:rsidP="00BB781E">
            <w:pPr>
              <w:spacing w:after="0" w:line="240" w:lineRule="auto"/>
              <w:ind w:righ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ao Tome and Princi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3BD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11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DFC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2DFE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0FC96D5A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401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yp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4C90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24F9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eban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D8B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655B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audi Ara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0EF4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5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7A3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8F9E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7665B20E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E14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zech Repub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6A93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3EA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esoth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208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8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7A5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en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D81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70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287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7C3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49FE3DDF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AB5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2E8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36E5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ib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3E6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1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6E0C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er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6FD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8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0F93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82C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2743FA61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E57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jibout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0A4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5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1FAC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iby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6E3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663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8E4B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eychell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632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9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28F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335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BB781E" w:rsidRPr="00BA7709" w14:paraId="48A025F0" w14:textId="77777777" w:rsidTr="006C3A06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11B5" w14:textId="77777777" w:rsidR="00BB781E" w:rsidRPr="00BA7709" w:rsidRDefault="00BB781E" w:rsidP="009901DE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omin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4EFC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C156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ithuan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C506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7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6DA4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ierra Le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0D28" w14:textId="77777777" w:rsidR="00BB781E" w:rsidRPr="00BA7709" w:rsidRDefault="00BB781E" w:rsidP="00B764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BA770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27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BCE7" w14:textId="77777777" w:rsidR="00BB781E" w:rsidRPr="00BA7709" w:rsidRDefault="00BB781E" w:rsidP="00BB78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D00B" w14:textId="77777777" w:rsidR="00BB781E" w:rsidRPr="00BA7709" w:rsidRDefault="00BB781E" w:rsidP="00BB78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</w:tbl>
    <w:p w14:paraId="42DC5043" w14:textId="77777777" w:rsidR="002376FE" w:rsidRDefault="00CE4B6D" w:rsidP="00F6256F">
      <w:pPr>
        <w:pStyle w:val="EndNoteBibliography"/>
        <w:spacing w:before="120" w:after="12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E4B6D">
        <w:t>1.</w:t>
      </w:r>
      <w:r w:rsidRPr="00CE4B6D">
        <w:tab/>
        <w:t xml:space="preserve">Budnik, A. and M. Henneberg, </w:t>
      </w:r>
      <w:r w:rsidRPr="00CE4B6D">
        <w:rPr>
          <w:i/>
        </w:rPr>
        <w:t>Worldwide Increase of Obesity is Related to the Reduced Opportunity for Natural Selection.</w:t>
      </w:r>
      <w:r w:rsidRPr="00CE4B6D">
        <w:t xml:space="preserve"> PLOS One, 2017. </w:t>
      </w:r>
      <w:r w:rsidRPr="00CE4B6D">
        <w:rPr>
          <w:b/>
        </w:rPr>
        <w:t>12</w:t>
      </w:r>
      <w:r w:rsidRPr="00CE4B6D">
        <w:t>(1).</w:t>
      </w:r>
      <w:r>
        <w:fldChar w:fldCharType="end"/>
      </w:r>
    </w:p>
    <w:sectPr w:rsidR="002376FE" w:rsidSect="0088406A">
      <w:pgSz w:w="16880" w:h="16840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p2dst49swseevszlpdfesaerza9as025v&quot;&gt;My EndNote Library&lt;record-ids&gt;&lt;item&gt;1351&lt;/item&gt;&lt;/record-ids&gt;&lt;/item&gt;&lt;/Libraries&gt;"/>
  </w:docVars>
  <w:rsids>
    <w:rsidRoot w:val="00BA7709"/>
    <w:rsid w:val="002376FE"/>
    <w:rsid w:val="002C6984"/>
    <w:rsid w:val="003C4F39"/>
    <w:rsid w:val="0054272D"/>
    <w:rsid w:val="006C3A06"/>
    <w:rsid w:val="008028B5"/>
    <w:rsid w:val="00834937"/>
    <w:rsid w:val="0088406A"/>
    <w:rsid w:val="009901DE"/>
    <w:rsid w:val="00B764B4"/>
    <w:rsid w:val="00BA7709"/>
    <w:rsid w:val="00BB781E"/>
    <w:rsid w:val="00CE4B6D"/>
    <w:rsid w:val="00DF35BC"/>
    <w:rsid w:val="00E52AE6"/>
    <w:rsid w:val="00F6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F2699"/>
  <w15:chartTrackingRefBased/>
  <w15:docId w15:val="{94AE170E-86AA-4ED9-9EC0-FF1A13F33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E4B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B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4B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4B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7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eng You</dc:creator>
  <cp:keywords/>
  <dc:description/>
  <cp:lastModifiedBy>Lawrence</cp:lastModifiedBy>
  <cp:revision>15</cp:revision>
  <dcterms:created xsi:type="dcterms:W3CDTF">2016-02-17T06:45:00Z</dcterms:created>
  <dcterms:modified xsi:type="dcterms:W3CDTF">2018-06-22T14:57:00Z</dcterms:modified>
</cp:coreProperties>
</file>